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F18" w:rsidRDefault="00886F18" w:rsidP="00886F18">
      <w:pPr>
        <w:rPr>
          <w:rFonts w:ascii="Arial" w:hAnsi="Arial" w:cs="Arial"/>
          <w:sz w:val="24"/>
          <w:szCs w:val="24"/>
          <w:lang w:val="en-US"/>
        </w:rPr>
      </w:pPr>
      <w:r w:rsidRPr="00E0366B">
        <w:rPr>
          <w:lang w:val="en-US"/>
        </w:rPr>
        <w:t>S</w:t>
      </w:r>
      <w:r>
        <w:rPr>
          <w:lang w:val="en-US"/>
        </w:rPr>
        <w:t>3</w:t>
      </w:r>
      <w:r w:rsidRPr="00E0366B">
        <w:rPr>
          <w:lang w:val="en-US"/>
        </w:rPr>
        <w:t xml:space="preserve"> Table. </w:t>
      </w:r>
      <w:r w:rsidRPr="00E0366B">
        <w:rPr>
          <w:rFonts w:cs="Arial"/>
          <w:lang w:val="en-US"/>
        </w:rPr>
        <w:t xml:space="preserve">Associations between lipid </w:t>
      </w:r>
      <w:r>
        <w:rPr>
          <w:rFonts w:cs="Arial"/>
          <w:lang w:val="en-US"/>
        </w:rPr>
        <w:t>concentrations</w:t>
      </w:r>
      <w:r w:rsidRPr="00E0366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at </w:t>
      </w:r>
      <w:r w:rsidRPr="00E0366B">
        <w:rPr>
          <w:rFonts w:cs="Arial"/>
          <w:lang w:val="en-US"/>
        </w:rPr>
        <w:t>baseline and 13-year incident dementia using Cox models accounting for competing risk of death</w:t>
      </w:r>
    </w:p>
    <w:tbl>
      <w:tblPr>
        <w:tblW w:w="139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642"/>
        <w:gridCol w:w="1004"/>
        <w:gridCol w:w="1417"/>
        <w:gridCol w:w="642"/>
        <w:gridCol w:w="10"/>
        <w:gridCol w:w="857"/>
        <w:gridCol w:w="1358"/>
        <w:gridCol w:w="642"/>
        <w:gridCol w:w="17"/>
        <w:gridCol w:w="832"/>
        <w:gridCol w:w="1367"/>
        <w:gridCol w:w="642"/>
        <w:gridCol w:w="25"/>
      </w:tblGrid>
      <w:tr w:rsidR="00886F18" w:rsidRPr="007776EB" w:rsidTr="007E480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30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28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DL-C</w:t>
            </w:r>
          </w:p>
        </w:tc>
        <w:tc>
          <w:tcPr>
            <w:tcW w:w="2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C</w:t>
            </w:r>
          </w:p>
        </w:tc>
      </w:tr>
      <w:tr w:rsidR="00886F18" w:rsidRPr="007776EB" w:rsidTr="007E4807">
        <w:trPr>
          <w:gridAfter w:val="1"/>
          <w:wAfter w:w="25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886F18" w:rsidRPr="007776EB" w:rsidTr="007E4807">
        <w:trPr>
          <w:trHeight w:val="300"/>
        </w:trPr>
        <w:tc>
          <w:tcPr>
            <w:tcW w:w="1399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 w:rsidRPr="003E4A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)†</w:t>
            </w:r>
          </w:p>
        </w:tc>
      </w:tr>
      <w:tr w:rsidR="00886F18" w:rsidRPr="007776EB" w:rsidTr="007E4807">
        <w:trPr>
          <w:gridAfter w:val="1"/>
          <w:wAfter w:w="25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8/7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1.03, 1.1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9/7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3 (0.86, 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6/74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 (1.01, 1.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9/74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8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886F18" w:rsidRPr="007776EB" w:rsidTr="007E4807">
        <w:trPr>
          <w:gridAfter w:val="1"/>
          <w:wAfter w:w="25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1/7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6 (0.97, 1.15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2/7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5 (0.87, 1.0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9/74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4 (1.05, 1.2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2/74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3 (1.04, 1.2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6</w:t>
            </w:r>
          </w:p>
        </w:tc>
      </w:tr>
      <w:tr w:rsidR="00886F18" w:rsidRPr="007776EB" w:rsidTr="007E4807">
        <w:trPr>
          <w:gridAfter w:val="1"/>
          <w:wAfter w:w="25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1 (1.03, 1.4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76, 1.0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85, 1.1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 (0.86, 1.1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</w:tr>
      <w:tr w:rsidR="00886F18" w:rsidRPr="007776EB" w:rsidTr="007E4807">
        <w:trPr>
          <w:trHeight w:val="300"/>
        </w:trPr>
        <w:tc>
          <w:tcPr>
            <w:tcW w:w="1399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Model 4: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adjusted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sex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education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education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*log(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age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)†,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vascular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isk</w:t>
            </w:r>
            <w:proofErr w:type="spellEnd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776E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acto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‡ &amp; APOEε4 carrie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status</w:t>
            </w:r>
            <w:proofErr w:type="spellEnd"/>
          </w:p>
        </w:tc>
      </w:tr>
      <w:tr w:rsidR="00886F18" w:rsidRPr="007776EB" w:rsidTr="007E4807">
        <w:trPr>
          <w:gridAfter w:val="1"/>
          <w:wAfter w:w="25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5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97, 1.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755/7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, 1.0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755/73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, 1.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756/73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99, 1.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86F18" w:rsidRPr="007776EB" w:rsidTr="007E4807">
        <w:trPr>
          <w:gridAfter w:val="1"/>
          <w:wAfter w:w="25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8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91, 1.1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518/7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88, 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518/73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1.04, 1.2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519/73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1.03, 1.2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86F18" w:rsidRPr="007776EB" w:rsidTr="007E4807">
        <w:trPr>
          <w:gridAfter w:val="1"/>
          <w:wAfter w:w="25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18" w:rsidRPr="007776EB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9</w:t>
            </w:r>
            <w:r w:rsidRPr="00777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95, 1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49/73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87, 1.3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49/734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81, 1.15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49/736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0 </w:t>
            </w: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(0.84, 1.19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F18" w:rsidRPr="00C75E00" w:rsidRDefault="00886F1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75E00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2</w:t>
            </w:r>
          </w:p>
        </w:tc>
      </w:tr>
    </w:tbl>
    <w:p w:rsidR="00886F18" w:rsidRDefault="00886F18" w:rsidP="00886F18">
      <w:pPr>
        <w:rPr>
          <w:lang w:val="en-US"/>
        </w:rPr>
      </w:pPr>
    </w:p>
    <w:p w:rsidR="00886F18" w:rsidRDefault="00886F18" w:rsidP="00886F18">
      <w:pPr>
        <w:jc w:val="both"/>
        <w:rPr>
          <w:lang w:val="en-US"/>
        </w:rPr>
      </w:pPr>
      <w:r w:rsidRPr="00A437EB">
        <w:rPr>
          <w:lang w:val="en-US"/>
        </w:rPr>
        <w:t xml:space="preserve">APOE: </w:t>
      </w:r>
      <w:proofErr w:type="spellStart"/>
      <w:r w:rsidRPr="00A437EB">
        <w:rPr>
          <w:lang w:val="en-US"/>
        </w:rPr>
        <w:t>apolipoprotein</w:t>
      </w:r>
      <w:proofErr w:type="spellEnd"/>
      <w:r w:rsidRPr="00A437EB">
        <w:rPr>
          <w:lang w:val="en-US"/>
        </w:rPr>
        <w:t xml:space="preserve"> E; CI: confidence interval; </w:t>
      </w:r>
      <w:proofErr w:type="spellStart"/>
      <w:r w:rsidRPr="00A437EB">
        <w:rPr>
          <w:lang w:val="en-US"/>
        </w:rPr>
        <w:t>dem.</w:t>
      </w:r>
      <w:proofErr w:type="spellEnd"/>
      <w:r w:rsidRPr="00A437EB">
        <w:rPr>
          <w:lang w:val="en-US"/>
        </w:rPr>
        <w:t>: dementia; HDL-C: high-density lipoprotein cholesterol; HR: hazard ratio; LDL-C: low-density lipoprotein cholesterol; TG: log-transformed triglycerides; TC: total cholesterol; † age represents age at last follow-up, age at dementia onset or age at death;  ‡ vascular risk factors: HDL-C, LDL-C, TG, body mass index, antihypertensive medication, systolic blood pressure, lipid-lowering medication, smoking status, diabetes, history of cardiovascular disease (for TG, LDL-C, HDL-C) or TG, body mass index, antihypertensive medication, systolic blood pressure, lipid-lowering medication, smoking status, diabetes, history of cardiovascular disease (for TC); Results are given per SD of lipid fraction (TG=0.417; LDL=0.854; HDL=0.401; TC=0.974);</w:t>
      </w:r>
      <w:bookmarkStart w:id="0" w:name="_GoBack"/>
      <w:bookmarkEnd w:id="0"/>
    </w:p>
    <w:p w:rsidR="0097520D" w:rsidRDefault="0097520D"/>
    <w:sectPr w:rsidR="0097520D" w:rsidSect="00886F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18"/>
    <w:rsid w:val="00886F18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DFD1B7-44AA-46B9-8D39-FD9C451E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F18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41:00Z</dcterms:created>
  <dcterms:modified xsi:type="dcterms:W3CDTF">2017-02-09T14:41:00Z</dcterms:modified>
</cp:coreProperties>
</file>